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85D" w:rsidRDefault="005F285D" w:rsidP="005F285D">
      <w:pPr>
        <w:spacing w:after="0"/>
        <w:ind w:firstLineChars="0" w:firstLine="0"/>
        <w:rPr>
          <w:color w:val="FF0000"/>
        </w:rPr>
      </w:pPr>
      <w:r>
        <w:t>CGACGGCCCGGGCTGGTAAAAAATGGGTTACATAATAAGTTCTAATGGCTTTTCGCATGTAATACTAATCTACACATTTCAGTTTATTACCGCTTTGAAGAACAGCAAAAACTTTTCTTCTTCAGGATGTGCATAACAGTTTATGCTTAAATACAAAATATGTATTACTGGTAAAAAAAAAATCTTTAATGACGCATACGCTCAAGTTTAACACCATTTTTACAATTAACACTTATTCCACTGCAATCGTTCTTGTTACAGACAATATTCAATGATACTGTTACATATTATGTTTATGCAGCCCAAAGTCACGTACTTAAGACCGTCAAGCTACTATTAACGAATCCTCCATCCCTTTGAACGAGGTTAGATTTAGTCCGTGAACTTCCACATTATGCACGGACTTGTATTTAGATTTCGAGTTTTAGTTCTTGATAAAGCCATCACGTAACTTTACGTCAGGCTAAAAATTAAATATTATCATTGTCAAAAATGTTTTAACAAAGGCAGTAGTCGAATATCGATTTTTTTCAACGGAAACTAAACTAACATGGAAGTCTTGCTGCAAGACATGCCTTTGCGTGGTATTATATCAAAACTAACATCAGTGCTCTATATCATGTATTTAGTACCTGTTGACAAAATTACGCCAATTATGACATATAGAACGTTAAAGTCAAAGTGAGTTGTTTTTAAATATTATATTTTGCCAAGCTATTAATTTAATTACCAAACCAGATTACATTCTGTTATCGTGATAAACAAACTCTGGCCAACATGCAAATGCTAAGTCCAGACAAAATCTGGTGCTCAATAATATTTAAGTGTCAAATATTAAAAAAAAGAAACTAGGTGTGGGATGTACATTTAAAACGATATGCGTCACATATGTCTCCTTCTTTAACGATTATTGATCACAGTCTTTCCTTTATAG</w:t>
      </w:r>
      <w:r>
        <w:rPr>
          <w:color w:val="FF0000"/>
        </w:rPr>
        <w:t>GTCATTGATGTCATGGGGCTGCCATCACATTTTCAGACCTCGGGAGTTTTCAAGTGCCCTGCCGAAGGAGTTTACAAGTTTCAGGTCTATTCACTGACTACCAGTGGCAAACGAATCTGACTAGAGCTGTACAGAAATGAAGAATTGGTCGCATCGATGTATGGATACACTCCGGATAATTACGCCGCAGCAGGCAACGCTGTGATACTGTTTCTCACAGAAGGAGATGCGATTTTCGTCAAGACACGTGACCAATATGATGTAATGTTGTTCGGTACCCCCGATGAAATTTATACTACGTTCAGCGGCGTGCGAATGCCAAATAGCGGAGTGGCAG</w:t>
      </w:r>
      <w:r>
        <w:t>GTAGCAATTCCTCTAAAATTGAAATGATATGGCAAAGTGCTAAAGTTCTCATTACGTGTTACATTTATGTAATAATTGTTTGAATATGTCTGCCTCGAGGGATTCGAAATAGCTTATTGTTTGTGTATTTCCTCAGATATTGAGATATATTAATAGTTTATTGGATGTTGCTTTGGGTTCTCTCTGGGCTTTTGTATTTCGAGTATATATTTTTTGTTTTGTTAAATAGTTTCATCTCTTGACAGAGAGCTTGGAACATTGGAAAACTTTTTCTACTACTTAATTACTTCTTTTCTTTCTTTATCTATATATGATTACCGATTTTTTAAAAACATCTCTGTCACACAGTAATCTTTTTTTTAAATCTTATATGACAACTTATATTTTTATTTTATTACCAATTTGTTTATATTAAGAAACATCAGCCTTCATCAATAGAGTTAGAAAGTCTGACATTATAATTTGTTTTCTTTCAG</w:t>
      </w:r>
      <w:r>
        <w:rPr>
          <w:color w:val="FF0000"/>
        </w:rPr>
        <w:t>CATCAAATGGATATAAGGACGACATCTCATTTTCTGCAACTTTGTCTGAAAACAAGGTCTTCCAACAAGGTTCCACCATCTTGTATAACAAAGTTTTACTGAACCGAGGCAATGGATATAATATTTATGGAGGAATTTTTACGGCCCCTGTCCATGGAATTTACATTTTCCATTTTTTCTCCCTGGC</w:t>
      </w:r>
      <w:r>
        <w:rPr>
          <w:color w:val="FF0000"/>
        </w:rPr>
        <w:lastRenderedPageBreak/>
        <w:t>TGATAAAGACTCCGAAATATGGCAGGAATTATATCATAACAACGACTACGTGTGTGCACTTTATGGGCGTACACCCTCGGAGTTTGCAGCGGCCGGAAACACCGCCATTGTGCACCTGAGATCCGGGGATATTGTGCAGATAAAAGCCAGGCAGAACAATACAGTGTATGGGCAACAAGATCAGCTCTACAGCACATTCTCTGGTGCCCTAATAATCAGAGAGTCACCAAACATACCGC</w:t>
      </w:r>
      <w:r>
        <w:t>GTAAGTTGATTTGTTTAATAATAAAAGTGAAAAGAAAATATATAATATAGAAGACAAATCTTAAGTTTTTCAATATCCACAATTCTGTATTGGATCTTGTCTGGAATACTGAGTGACCTTCATATGGTAGTAAAGTCATCACTTTCTGCATATAATGAAGCTTGATGTTCTAACAATATTTTAATGGATTACAAATTAAAATGTGGTATTTCAAACGATTCCTTTAACGTTACAACTGATGTGGAGGGAAACTTAAATAGCACTGCATATTCTTTCCTACGTCTCCTTTTTGCAG</w:t>
      </w:r>
      <w:r>
        <w:rPr>
          <w:color w:val="FF0000"/>
        </w:rPr>
        <w:t>TGAGTTCCAGGATGATTGCTTTCTCTGTCGGCCTATCAACAAGTACTGTAGTATCAGCAAACTCGAAGGTTATGTTTGACCAAATCTTCATAAAGGTAAAACACACATATAACCAACAAACAGGAGATTTCAC</w:t>
      </w:r>
      <w:r>
        <w:rPr>
          <w:rFonts w:hint="eastAsia"/>
          <w:color w:val="FF0000"/>
        </w:rPr>
        <w:t>AGCTC</w:t>
      </w:r>
      <w:r>
        <w:rPr>
          <w:color w:val="FF0000"/>
        </w:rPr>
        <w:t>CAAGAGATGGATTTTATGAGTTCAACGTGCATGCGCTGGGTCAATCTGGGAGTCCAATTTGGCTTGAATTATTCCATAATTATAA</w:t>
      </w:r>
      <w:r>
        <w:t>GTAAGTTTCAATATTAGCTTTTTCTTAAAACAAGTAAGAAAATAACAGCAATGACGAATATTACATTGTTATAAGTTACTTGATTTTGACTTCATCATCATCGTTACCATTGCCATCATCGTCATTATCGTGGACAATGTTTATGTTGTCATCACACCACAATTGCTATCAGCATCAGCTGTAGCTGAAATATAAATTGATTTATCTGTATGTGACTACATATTTGTATTAAGAAACGCTACAGAGTAGATTTTACATAGTTAAATTAAGCAATGTTTTTGTATTAATATTTTCACCAGTTTTCTACCACTATGAAATAAAAGTTATACAGTTTCAGTTCCAGTTTTGTGGGATTATGCAATTTACCTTATATATACAGCGGCAGGGGGCAAAAGCACCAGCCGCTGTGAAATAGAAATAACCAAAGGCCTTGTAGGAAAATACTTTAACGCGGACTATGCTGAACCATACTAGTGTTTGAGTCTGTGTTTCCTAAACAAACATCGGTAGTTTGTATTTAATCGTGTACCATGTATATATCTTTGTGGAGATACTTTTGTATGCTTTTTAATGTCAAAACGACAATAAAACAGTAGGGGAGCATACCGTTTATATTGAGAAGTAAATTACCCCTAGACATTTTAGGCAAAATATTTTAGAGCTGGGTCAGCCCATCCAAACCATTTATTGACCATGTGTTTCTGTCCCATACTAAAAAATAGAAGTGACCAAACACAAGAATTTATCAATCGAGTTGATAGATCATTTTAGCATTTAAACCTGTTGATAGATAGTTACCAAACCGTAAACCAATATTTTTTTTAAACTGACGCTCCATTTTCTAATTGATAAATTAAATGCAGTAAATGAAAAATCATGTAATTTATGGAAGCCATCCATATTAAAAAGACGGATTAATAAAACTACTTGTGTCAAATCTATGGTTTTTCGTGCACTTAGATACCTGCTGGCGGTTTTGTTCAGAACATTTCTTTTTGCGAGCGATCAAATATTTTGTAAGATACTTCACACGTATTATCATAATGCATCTTAAATGTTTATCTGATATTACTCCTACTGCAATGCGTATGTTCATTAATAAAAGAATAGTGCGAACATCTGGGTCTATTATATTTAATTGATGAGCCATGACGTTTAATATTTAGGAACCTT</w:t>
      </w:r>
      <w:r>
        <w:lastRenderedPageBreak/>
        <w:t>AACTCATTTCCTAATGAACTATGTTGCCAATGTGAATTATGATGTCTGAGGCAAGTTGACCCACTTACAGTTGTGTTTTTCATACTTACTATAATGCTTACATTTCATTCTTGCCTCCTTTTATTATTTATGTGTATGTACGTATGCTAAGTTATACCATTCAGCCTTATGTCGTAGCTGTTTTCCTTATGTAATATGGATACACGCAACGTTGGCAATAGTTACCCATCCATTAATTACATTTTTCTTTTTTCGCTTCTGCTTCTATCATACTACATTTTATGCAATTATTACACTTTCTCGTGTGCTATCAAAAATATGCAAAATAATGTTTCCAAATATACCATTAAAAACTAACCATGCAACATAACATTATATGCAGCATACTAAAGCCATTCCTTTTCATACATCTGATTCATAATGAGATCAGTCACAATTTTCCTACATGCACTTACACGTTGTGTCCTCTATTGGCACTTACACGTTGCGTTCTCTATTGGCACTTACACGTTGCGTCCTCTATTGGCACTTAAACGTTGCGTTCTCGATTGGCACTTACACGTTGCGTTCTCTATTGGCACTTACACGTTGCGTTCTCGATTGACACTTACACGTTGCGTTCTCTTTTGGCACTTACACGTTGCGTTCTCGATTGGCACTTACACGTTGCGTCCTCTATTGGCACTTTTTAAAGGACAAATCGGATTCTTGCATCAGTTAAAACTTAGTTTGGAGAGGTAATCCGTCTTGAAACTAGGGGTTACACAGAACAATAACGAACCACTTAACAATTTAAAGTTAAAACAAATATTTATTTGAACGTTCTGTAACGTTTAGCTCTTAGAAAATTGTAATAAAGTTGCTACTTCGCATTCTGTACCATAAATACGACTATTTCATTTATTTCTTTTTCCTCCTTTATCAG</w:t>
      </w:r>
      <w:r>
        <w:rPr>
          <w:color w:val="FF0000"/>
        </w:rPr>
        <w:t>GTATATAGTGTCTTTGTACAGTCTGGTTCCAGAAAGGTATGGATCCACAGGTAATTCTGCAGTCATCCGACTTTACTCTGGTGATGTTGTTTACGTGAAGACACGATACGATAGGAATTCAGCTTTGTACGGCGGTCCTAAGAACATATACTGCACGTTCTCTGGTTACCTTGTCTCGTCCACACCTTAA</w:t>
      </w:r>
    </w:p>
    <w:p w:rsidR="005F285D" w:rsidRDefault="005F285D" w:rsidP="005F285D">
      <w:pPr>
        <w:spacing w:after="0"/>
        <w:ind w:firstLineChars="0" w:firstLine="0"/>
        <w:rPr>
          <w:b/>
        </w:rPr>
      </w:pPr>
    </w:p>
    <w:p w:rsidR="005F285D" w:rsidRDefault="005F285D" w:rsidP="005F285D">
      <w:pPr>
        <w:spacing w:after="0"/>
        <w:ind w:firstLineChars="0" w:firstLine="0"/>
        <w:rPr>
          <w:b/>
        </w:rPr>
      </w:pPr>
    </w:p>
    <w:p w:rsidR="005F285D" w:rsidRDefault="005F285D" w:rsidP="005F285D">
      <w:pPr>
        <w:spacing w:after="0"/>
        <w:ind w:firstLineChars="0" w:firstLine="0"/>
      </w:pPr>
      <w:r>
        <w:rPr>
          <w:b/>
        </w:rPr>
        <w:t>Fig. S1.</w:t>
      </w:r>
      <w:r>
        <w:t xml:space="preserve"> </w:t>
      </w:r>
      <w:r>
        <w:rPr>
          <w:rFonts w:hint="eastAsia"/>
        </w:rPr>
        <w:t>Partial g</w:t>
      </w:r>
      <w:r>
        <w:t xml:space="preserve">enomic sequence of </w:t>
      </w:r>
      <w:r>
        <w:rPr>
          <w:i/>
        </w:rPr>
        <w:t>HcC1qDC6</w:t>
      </w:r>
      <w:r>
        <w:t xml:space="preserve">. </w:t>
      </w:r>
    </w:p>
    <w:p w:rsidR="00F9588E" w:rsidRDefault="00F9588E">
      <w:bookmarkStart w:id="0" w:name="_GoBack"/>
      <w:bookmarkEnd w:id="0"/>
    </w:p>
    <w:sectPr w:rsidR="00F9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85D"/>
    <w:rsid w:val="005F285D"/>
    <w:rsid w:val="00F9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149C29-4258-4B35-B77D-6D903C8CD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85D"/>
    <w:pPr>
      <w:widowControl w:val="0"/>
      <w:spacing w:after="200" w:line="360" w:lineRule="auto"/>
      <w:ind w:firstLineChars="200" w:firstLine="480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07-07T10:17:00Z</dcterms:created>
  <dcterms:modified xsi:type="dcterms:W3CDTF">2017-07-07T10:18:00Z</dcterms:modified>
</cp:coreProperties>
</file>